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dditional file 1. Descriptive characteristics of the genome-wide association study (GWAS) meta-analyses that were included in this Mendelian randomization study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eastAsia="Times-Bold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rial-BoldMT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>Characteristics of instrumental variables for antidiabetic drugs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eastAsia="Times-Bold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rial-BoldMT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haracteristics of instrumental variables for metformin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color w:val="000000"/>
          <w:sz w:val="20"/>
          <w:szCs w:val="20"/>
        </w:rPr>
        <w:t>4</w:t>
      </w:r>
      <w:r>
        <w:rPr>
          <w:rFonts w:eastAsia="Times-Bold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 The information of antidiabetic drug classes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. Characteristics of instrumental variables for sulfonylureas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>in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validation study</w:t>
      </w:r>
    </w:p>
    <w:p>
      <w:pPr>
        <w:pStyle w:val="Normal"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jc w:val="center"/>
        <w:rPr/>
      </w:pPr>
      <w:r>
        <w:rPr/>
        <w:t>Additional file 1 Descriptive characteristics of the genome-wide association study (GWAS) meta-analyses that were included in this Mendelian randomization study</w:t>
      </w:r>
    </w:p>
    <w:tbl>
      <w:tblPr>
        <w:tblW w:w="852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916"/>
        <w:gridCol w:w="1664"/>
        <w:gridCol w:w="1649"/>
        <w:gridCol w:w="1662"/>
      </w:tblGrid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st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W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henotyp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ple siz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cestr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strument sele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K Biobank (Tang et al. analysis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ood gluco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-Roman;Times New Roman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26,885 </w:t>
            </w: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dividuals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strument selection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K Biobank (Zheng et al. analysis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5,576 individual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strument selection for valid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hGlu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3,406 </w:t>
            </w: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dividuals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rimary outcom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MEGASTROK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Any stroke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40,585 cases and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406,111 controls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e18e5261 . B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rimary outcom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MEGASTROK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Any ischemic strok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217 cases and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,111 controls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ary outcom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G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cranial hemorrhag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45 cases and 1,481 control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itive control analyses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Mahajan A et a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Type 2 diabete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74,124 T2D cases and 824,006 control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itive control analyses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Prokopenko I et a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sulin secre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5,318 non-diabetic participant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itive control analyses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GIANT consortium and UK Bioban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Body mass index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694,649 individuals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itive control analyses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Shungin D et a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Waist circumferenc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224,459 individuals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itive control analyses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Shungin D et a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Hip circumferenc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224,459 individuals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dvTT94c29409;Segoe Print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TT94c29409;Segoe Print" w:cs="Arial" w:ascii="Arial" w:hAnsi="Arial"/>
                <w:color w:val="000000"/>
                <w:kern w:val="0"/>
                <w:sz w:val="20"/>
                <w:szCs w:val="20"/>
                <w:lang w:bidi="ar"/>
              </w:rPr>
              <w:t>European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dvTT94c29409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AdvTT94c29409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Arial" w:hAnsi="Arial" w:cs="Arial"/>
          <w:color w:val="000000"/>
          <w:sz w:val="16"/>
          <w:szCs w:val="16"/>
        </w:rPr>
      </w:pPr>
      <w:r>
        <w:rPr>
          <w:rFonts w:eastAsia="AdvTT94c29409;Segoe Print" w:cs="Arial" w:ascii="Arial" w:hAnsi="Arial"/>
          <w:color w:val="000000"/>
          <w:kern w:val="0"/>
          <w:sz w:val="16"/>
          <w:szCs w:val="16"/>
          <w:lang w:bidi="ar"/>
        </w:rPr>
        <w:t>HbA1c:glycated hemoglobin; T2D: Type 2 diabetes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Verdana" w:cs="Times New Roman"/>
          <w:color w:val="000000"/>
          <w:sz w:val="20"/>
          <w:szCs w:val="20"/>
          <w:shd w:fill="FFFFFF" w:val="clear"/>
        </w:rPr>
      </w:pPr>
      <w:r>
        <w:rPr>
          <w:rFonts w:eastAsia="Verdana" w:cs="Times New Roman" w:ascii="Times New Roman" w:hAnsi="Times New Roman"/>
          <w:color w:val="000000"/>
          <w:sz w:val="20"/>
          <w:szCs w:val="20"/>
          <w:shd w:fill="FFFFFF" w:val="clear"/>
        </w:rPr>
        <w:t>Reference</w:t>
      </w:r>
    </w:p>
    <w:p>
      <w:pPr>
        <w:pStyle w:val="Normal"/>
        <w:widowControl/>
        <w:jc w:val="left"/>
        <w:rPr/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1. Tang B, Wang Y, Jiang X, et al. Genetic Variation in Targets of Anti-diabetic Drugs and Alzheimer Disease Risk: A Mendelian Randomization Study. Neurology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22. doi: 10.1212/wnl.0000000000200771</w:t>
      </w:r>
    </w:p>
    <w:p>
      <w:pPr>
        <w:pStyle w:val="Normal"/>
        <w:widowControl/>
        <w:jc w:val="left"/>
        <w:rPr/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2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 Zheng J, Xu M, Walker V, et al. Evaluating the efficacy and mechanism of metformin targets on reducing Alzheimer's disease risk in the general population: a Mendelian randomisation study. Diabetologia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2022;65(10):1664-1675. doi: 10.1007/s00125-022-05743-0.</w:t>
      </w:r>
    </w:p>
    <w:p>
      <w:pPr>
        <w:pStyle w:val="Normal"/>
        <w:widowControl/>
        <w:jc w:val="left"/>
        <w:rPr/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3. 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hen J, Spracklen CN, Marenne G, et al. The trans-ancestral genomic architecture of glycemic traits. Nat genet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21;53:840-860. doi: 10.1038/s41588-021-00852-9</w:t>
      </w:r>
    </w:p>
    <w:p>
      <w:pPr>
        <w:pStyle w:val="Normal"/>
        <w:widowControl/>
        <w:jc w:val="left"/>
        <w:rPr/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4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 Malik R, Chauhan G, Traylor M, et al. Multiancestry genome-wide association study of 520,000 subjects identifies 32 loci associated with stroke and stroke subtypes. Nat genet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18;50:524-537. doi: 10.1038/s41588-018-0058-3</w:t>
      </w:r>
    </w:p>
    <w:p>
      <w:pPr>
        <w:pStyle w:val="Normal"/>
        <w:widowControl/>
        <w:jc w:val="left"/>
        <w:rPr/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5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 Woo D, Falcone GJ, Devan WJ, et al. Meta-analysis of genome-wide association studies identififies 1q22 as a susceptibility locus for intracerebral hemorrhage. Am J Hum Genet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14;94:511–521. doi: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10.1016/j.ajhg.2014.02.012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Mahajan A, Taliun D, Thurner M, et al. Fine-mapping type 2 diabetes loci to single-variant resolution using high-density imputation and islet-specific epigenome maps. Nat genet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18;50:1505-1513. doi: 10.1038/s41588-018-0241-6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Prokopenko I, Poon W, Mägi R, et al. A central role for GRB10 in regulation of islet function in man. PLoS Gene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14;10:e1004235. doi: 10.1371/journal.pgen.1004235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Pulit SL, Stoneman C, Morris AP, et al. Meta-analysis of genome-wide association studies for body fat distribution in 694 649 individuals of European ancestry. Hum Mol Gene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2019;28:166-174. doi: 10.1093/hmg/ddy327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9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Shungin D, Winkler TW, Croteau-Chonka DC, et al. New genetic loci link adipose and insulin biology to body fat distribution. Nature</w:t>
      </w:r>
      <w:r>
        <w:rPr>
          <w:rFonts w:eastAsia="AdvOT2e364b11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.</w:t>
      </w:r>
      <w:r>
        <w:rPr>
          <w:rFonts w:eastAsia="AdvOT2e364b11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  <w:t>2015;518:187-196. doi: 10.1038/nature14132</w:t>
      </w:r>
    </w:p>
    <w:p>
      <w:pPr>
        <w:pStyle w:val="Normal"/>
        <w:widowControl/>
        <w:jc w:val="left"/>
        <w:rPr>
          <w:rFonts w:ascii="Times New Roman" w:hAnsi="Times New Roman" w:eastAsia="AdvOT2e364b11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AdvOT2e364b11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AdvOT2e364b11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6:50:00Z</dcterms:created>
  <dc:creator>lenovo</dc:creator>
  <dc:description/>
  <cp:keywords/>
  <dc:language>en-US</dc:language>
  <cp:lastModifiedBy>Chandravadhana Ramesh</cp:lastModifiedBy>
  <dcterms:modified xsi:type="dcterms:W3CDTF">2023-09-26T1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B9CCB2D50C474481A1FDC63377ADE0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